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721F6" w14:textId="77777777" w:rsidR="005467F4" w:rsidRPr="00427B85" w:rsidRDefault="005467F4" w:rsidP="005467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AE951C" w14:textId="77777777" w:rsidR="005467F4" w:rsidRPr="00427B85" w:rsidRDefault="00000000" w:rsidP="005467F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object w:dxaOrig="1440" w:dyaOrig="1440" w14:anchorId="6AC1B5C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0;margin-top:16.3pt;width:291.75pt;height:248.1pt;z-index:251659264;mso-position-horizontal:left;mso-position-horizontal-relative:text;mso-position-vertical-relative:text">
            <v:imagedata r:id="rId4" o:title=""/>
            <w10:wrap type="square" side="right"/>
          </v:shape>
          <o:OLEObject Type="Embed" ProgID="Prism8.Document" ShapeID="_x0000_s1026" DrawAspect="Content" ObjectID="_1763477464" r:id="rId5"/>
        </w:object>
      </w:r>
      <w:r w:rsidR="005467F4" w:rsidRPr="00427B85">
        <w:rPr>
          <w:rFonts w:ascii="Times New Roman" w:hAnsi="Times New Roman" w:cs="Times New Roman"/>
          <w:b/>
          <w:bCs/>
          <w:sz w:val="24"/>
          <w:szCs w:val="24"/>
        </w:rPr>
        <w:t>A)</w:t>
      </w:r>
    </w:p>
    <w:p w14:paraId="759B3C98" w14:textId="77777777" w:rsidR="005467F4" w:rsidRDefault="005467F4" w:rsidP="005467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7B85">
        <w:rPr>
          <w:rFonts w:ascii="Times New Roman" w:hAnsi="Times New Roman" w:cs="Times New Roman"/>
          <w:sz w:val="24"/>
          <w:szCs w:val="24"/>
        </w:rPr>
        <w:t xml:space="preserve">                                </w:t>
      </w:r>
    </w:p>
    <w:p w14:paraId="5F7082DC" w14:textId="77777777" w:rsidR="005467F4" w:rsidRDefault="005467F4" w:rsidP="005467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5924A2" w14:textId="77777777" w:rsidR="005467F4" w:rsidRDefault="005467F4" w:rsidP="005467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DF5E93" w14:textId="77777777" w:rsidR="005467F4" w:rsidRDefault="005467F4" w:rsidP="005467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3C13D4" w14:textId="77777777" w:rsidR="005467F4" w:rsidRDefault="005467F4" w:rsidP="005467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D19177" w14:textId="77777777" w:rsidR="005467F4" w:rsidRDefault="005467F4" w:rsidP="005467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C6802F" w14:textId="77777777" w:rsidR="005467F4" w:rsidRDefault="005467F4" w:rsidP="005467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3071DF" w14:textId="77777777" w:rsidR="005467F4" w:rsidRDefault="005467F4" w:rsidP="005467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8D804F" w14:textId="77777777" w:rsidR="005467F4" w:rsidRDefault="005467F4" w:rsidP="005467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8019C2" w14:textId="77777777" w:rsidR="005467F4" w:rsidRPr="00FA706A" w:rsidRDefault="005467F4" w:rsidP="005467F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7B85">
        <w:rPr>
          <w:rFonts w:ascii="Times New Roman" w:hAnsi="Times New Roman" w:cs="Times New Roman"/>
          <w:b/>
          <w:bCs/>
          <w:sz w:val="24"/>
          <w:szCs w:val="24"/>
        </w:rPr>
        <w:t>B)</w:t>
      </w:r>
    </w:p>
    <w:p w14:paraId="4469171F" w14:textId="77777777" w:rsidR="005467F4" w:rsidRDefault="005467F4" w:rsidP="005467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7B85">
        <w:rPr>
          <w:rFonts w:ascii="Times New Roman" w:hAnsi="Times New Roman" w:cs="Times New Roman"/>
          <w:sz w:val="24"/>
          <w:szCs w:val="24"/>
        </w:rPr>
        <w:object w:dxaOrig="7188" w:dyaOrig="5954" w14:anchorId="2467255A">
          <v:shape id="_x0000_i1026" type="#_x0000_t75" style="width:314.3pt;height:261.1pt" o:ole="">
            <v:imagedata r:id="rId6" o:title=""/>
          </v:shape>
          <o:OLEObject Type="Embed" ProgID="Prism8.Document" ShapeID="_x0000_i1026" DrawAspect="Content" ObjectID="_1763477463" r:id="rId7"/>
        </w:object>
      </w:r>
    </w:p>
    <w:p w14:paraId="0EA8CC78" w14:textId="0DA6C27B" w:rsidR="005467F4" w:rsidRPr="00CA5AAA" w:rsidRDefault="005467F4" w:rsidP="005467F4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/>
        </w:rPr>
        <w:t xml:space="preserve">S2 </w:t>
      </w:r>
      <w:r w:rsidRPr="00FA706A"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/>
        </w:rPr>
        <w:t>Fig:</w:t>
      </w:r>
      <w:r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</w:t>
      </w:r>
      <w:bookmarkStart w:id="0" w:name="_Hlk152768556"/>
      <w:r w:rsidRPr="00CA5AAA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Correlation analysis of BMP8B with </w:t>
      </w:r>
      <w:r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non-invasive biomarkers in A) NAFLD patients (n=72), B) NASH patients (n=77).</w:t>
      </w:r>
    </w:p>
    <w:bookmarkEnd w:id="0"/>
    <w:p w14:paraId="7CB8C0A7" w14:textId="77777777" w:rsidR="005467F4" w:rsidRPr="009C3C3C" w:rsidRDefault="005467F4" w:rsidP="005467F4">
      <w:pPr>
        <w:rPr>
          <w:rFonts w:ascii="Times New Roman" w:hAnsi="Times New Roman" w:cs="Times New Roman"/>
          <w:sz w:val="24"/>
          <w:szCs w:val="24"/>
        </w:rPr>
      </w:pPr>
    </w:p>
    <w:sectPr w:rsidR="005467F4" w:rsidRPr="009C3C3C" w:rsidSect="00427B8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77C"/>
    <w:rsid w:val="001A732D"/>
    <w:rsid w:val="00336401"/>
    <w:rsid w:val="005467F4"/>
    <w:rsid w:val="00CD277C"/>
    <w:rsid w:val="00FD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2D0AC948"/>
  <w15:chartTrackingRefBased/>
  <w15:docId w15:val="{E38997D6-4CE9-4FFF-B9C2-8BB43DA0B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7F4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07</Characters>
  <Application>Microsoft Office Word</Application>
  <DocSecurity>0</DocSecurity>
  <Lines>15</Lines>
  <Paragraphs>3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nna paul</dc:creator>
  <cp:keywords/>
  <dc:description/>
  <cp:lastModifiedBy>prasanna paul</cp:lastModifiedBy>
  <cp:revision>4</cp:revision>
  <dcterms:created xsi:type="dcterms:W3CDTF">2023-12-07T12:33:00Z</dcterms:created>
  <dcterms:modified xsi:type="dcterms:W3CDTF">2023-12-07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f51788e51aacc6de887f89004412a3dd44dd98ffabaa0dda417abe78f796f7</vt:lpwstr>
  </property>
</Properties>
</file>